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Arial Rounded MT Bold"/>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Arial Rounded MT Bold" w:hAnsi="Calibri;Arial Rounded MT Bold" w:eastAsia="Times New Roman" w:cs="Calibri;Arial Rounded MT Bold"/>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iaoyi</cp:lastModifiedBy>
  <dcterms:modified xsi:type="dcterms:W3CDTF">2022-11-06T01:09:2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3C9AAED21C4A01A876248EDF59958E</vt:lpwstr>
  </property>
  <property fmtid="{D5CDD505-2E9C-101B-9397-08002B2CF9AE}" pid="3" name="KSOProductBuildVer">
    <vt:lpwstr>2052-11.1.0.12598</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